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FAD46" w14:textId="6D02369B" w:rsidR="00133BB6" w:rsidRPr="00F906CF" w:rsidRDefault="00133BB6" w:rsidP="00133BB6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F906CF">
        <w:rPr>
          <w:rFonts w:asciiTheme="minorHAnsi" w:hAnsiTheme="minorHAnsi" w:cstheme="minorHAnsi"/>
          <w:b/>
          <w:bCs/>
          <w:lang w:val="en-US"/>
        </w:rPr>
        <w:t xml:space="preserve">Suppl Table </w:t>
      </w:r>
      <w:r w:rsidR="00747334">
        <w:rPr>
          <w:rFonts w:asciiTheme="minorHAnsi" w:hAnsiTheme="minorHAnsi" w:cstheme="minorHAnsi"/>
          <w:b/>
          <w:bCs/>
          <w:lang w:val="en-US"/>
        </w:rPr>
        <w:t>9</w:t>
      </w:r>
      <w:r w:rsidRPr="00F906CF">
        <w:rPr>
          <w:rFonts w:asciiTheme="minorHAnsi" w:hAnsiTheme="minorHAnsi" w:cstheme="minorHAnsi"/>
          <w:b/>
          <w:bCs/>
          <w:lang w:val="en-US"/>
        </w:rPr>
        <w:t xml:space="preserve">s: AE, SAE and incidents in </w:t>
      </w:r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in the German </w:t>
      </w:r>
      <w:proofErr w:type="spellStart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>PowerSpiral</w:t>
      </w:r>
      <w:proofErr w:type="spellEnd"/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Registry</w:t>
      </w:r>
    </w:p>
    <w:p w14:paraId="2C974301" w14:textId="77777777" w:rsidR="00133BB6" w:rsidRPr="00F906CF" w:rsidRDefault="00133BB6" w:rsidP="00133BB6">
      <w:pPr>
        <w:rPr>
          <w:rFonts w:asciiTheme="minorHAnsi" w:hAnsiTheme="minorHAnsi"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7"/>
        <w:gridCol w:w="1850"/>
        <w:gridCol w:w="1637"/>
        <w:gridCol w:w="1637"/>
        <w:gridCol w:w="1651"/>
      </w:tblGrid>
      <w:tr w:rsidR="00133BB6" w:rsidRPr="00F906CF" w14:paraId="34AEE3B9" w14:textId="77777777" w:rsidTr="008E1B29">
        <w:tc>
          <w:tcPr>
            <w:tcW w:w="1980" w:type="dxa"/>
            <w:shd w:val="clear" w:color="auto" w:fill="E7E6E6" w:themeFill="background2"/>
          </w:tcPr>
          <w:p w14:paraId="41F23868" w14:textId="77777777" w:rsidR="00133BB6" w:rsidRPr="00F906CF" w:rsidRDefault="00133BB6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56" w:type="dxa"/>
            <w:shd w:val="clear" w:color="auto" w:fill="E7E6E6" w:themeFill="background2"/>
          </w:tcPr>
          <w:p w14:paraId="046ACCB8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ll</w:t>
            </w:r>
          </w:p>
          <w:p w14:paraId="103C67A5" w14:textId="77777777" w:rsidR="00133BB6" w:rsidRPr="00F906CF" w:rsidRDefault="00133BB6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7860CC47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47 examinations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3489A77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Indication </w:t>
            </w:r>
          </w:p>
          <w:p w14:paraId="1FEB759A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mall Bowel</w:t>
            </w:r>
          </w:p>
          <w:p w14:paraId="270B4CD8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29 examinations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78FC14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Indication </w:t>
            </w:r>
          </w:p>
          <w:p w14:paraId="60F68D38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ERCP</w:t>
            </w:r>
          </w:p>
          <w:p w14:paraId="6D9481AC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5 examinations</w:t>
            </w:r>
          </w:p>
        </w:tc>
        <w:tc>
          <w:tcPr>
            <w:tcW w:w="1718" w:type="dxa"/>
            <w:shd w:val="clear" w:color="auto" w:fill="E7E6E6" w:themeFill="background2"/>
            <w:vAlign w:val="center"/>
          </w:tcPr>
          <w:p w14:paraId="753F85A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ndication Colonoscopy</w:t>
            </w:r>
          </w:p>
          <w:p w14:paraId="20F6BC9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 examinations</w:t>
            </w:r>
          </w:p>
        </w:tc>
      </w:tr>
      <w:tr w:rsidR="00133BB6" w:rsidRPr="00F906CF" w14:paraId="09948CCD" w14:textId="77777777" w:rsidTr="008E1B29">
        <w:tc>
          <w:tcPr>
            <w:tcW w:w="1980" w:type="dxa"/>
            <w:shd w:val="clear" w:color="auto" w:fill="E7E6E6" w:themeFill="background2"/>
          </w:tcPr>
          <w:p w14:paraId="34630062" w14:textId="77777777" w:rsidR="00133BB6" w:rsidRPr="00F906CF" w:rsidRDefault="00133BB6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All AE </w:t>
            </w:r>
          </w:p>
          <w:p w14:paraId="551270B7" w14:textId="77777777" w:rsidR="00133BB6" w:rsidRPr="00F906CF" w:rsidRDefault="00133BB6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(=mild/moderate/severe)                       </w:t>
            </w:r>
          </w:p>
          <w:p w14:paraId="3F7AF067" w14:textId="77777777" w:rsidR="00133BB6" w:rsidRPr="00F906CF" w:rsidRDefault="00133BB6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6A6563AD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Diagnostic MSE</w:t>
            </w:r>
          </w:p>
          <w:p w14:paraId="4EADCFE5" w14:textId="77777777" w:rsidR="00133BB6" w:rsidRPr="00F906CF" w:rsidRDefault="00133BB6" w:rsidP="008E1B2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           </w:t>
            </w:r>
          </w:p>
          <w:p w14:paraId="7D0D5B2E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46FEF7F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Therapeutic MSE</w:t>
            </w:r>
          </w:p>
          <w:p w14:paraId="5543914F" w14:textId="77777777" w:rsidR="00133BB6" w:rsidRPr="00F906CF" w:rsidRDefault="00133BB6" w:rsidP="008E1B2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           </w:t>
            </w:r>
          </w:p>
        </w:tc>
        <w:tc>
          <w:tcPr>
            <w:tcW w:w="1956" w:type="dxa"/>
            <w:vAlign w:val="center"/>
          </w:tcPr>
          <w:p w14:paraId="1C2A6A0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 (6.2%)</w:t>
            </w:r>
          </w:p>
          <w:p w14:paraId="2233533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4.3-8.2%]*</w:t>
            </w:r>
          </w:p>
          <w:p w14:paraId="260BF3F8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39B3129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/403 (4.7%)</w:t>
            </w:r>
          </w:p>
          <w:p w14:paraId="63B9B0F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2.7-7.1%]*</w:t>
            </w:r>
          </w:p>
          <w:p w14:paraId="65C78B2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331A484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/244 (8.6%)</w:t>
            </w:r>
          </w:p>
          <w:p w14:paraId="12813DE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5.2-12.4%]*</w:t>
            </w:r>
          </w:p>
        </w:tc>
        <w:tc>
          <w:tcPr>
            <w:tcW w:w="1701" w:type="dxa"/>
            <w:vAlign w:val="center"/>
          </w:tcPr>
          <w:p w14:paraId="032FF074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 (6.4%)</w:t>
            </w:r>
          </w:p>
          <w:p w14:paraId="6128547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4.3-8.7%]</w:t>
            </w:r>
          </w:p>
          <w:p w14:paraId="633CB677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B30D949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/338 (5.0%) [2.5-7.4%]*</w:t>
            </w:r>
          </w:p>
          <w:p w14:paraId="0C0C8822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7CF462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/191 (8.9%) [4.9-13.3%]*</w:t>
            </w:r>
          </w:p>
        </w:tc>
        <w:tc>
          <w:tcPr>
            <w:tcW w:w="1701" w:type="dxa"/>
            <w:vAlign w:val="center"/>
          </w:tcPr>
          <w:p w14:paraId="45C45E01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5.9%)</w:t>
            </w:r>
          </w:p>
          <w:p w14:paraId="1957198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1.2-11.6%]</w:t>
            </w:r>
          </w:p>
          <w:p w14:paraId="3D7BA06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AC6082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51 (3.9%)</w:t>
            </w:r>
          </w:p>
          <w:p w14:paraId="2A34A85A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.0-10.0%]</w:t>
            </w:r>
          </w:p>
          <w:p w14:paraId="412B3DCA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2EE57F5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34 (8.8%)</w:t>
            </w:r>
          </w:p>
          <w:p w14:paraId="7CB12938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.0-20.0%]*</w:t>
            </w:r>
          </w:p>
        </w:tc>
        <w:tc>
          <w:tcPr>
            <w:tcW w:w="1718" w:type="dxa"/>
            <w:vAlign w:val="center"/>
          </w:tcPr>
          <w:p w14:paraId="338733A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33 (3.0%)</w:t>
            </w:r>
          </w:p>
          <w:p w14:paraId="64D5F75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.0-9.1%]</w:t>
            </w:r>
          </w:p>
          <w:p w14:paraId="7F7FBF97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2E5FA04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14 (0%)</w:t>
            </w:r>
          </w:p>
          <w:p w14:paraId="2BB55687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66C5422C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888769D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19 (5.3%)</w:t>
            </w:r>
          </w:p>
          <w:p w14:paraId="663B3CB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.0-17.6%]*</w:t>
            </w:r>
          </w:p>
        </w:tc>
      </w:tr>
      <w:tr w:rsidR="00133BB6" w:rsidRPr="00F906CF" w14:paraId="027CC7AD" w14:textId="77777777" w:rsidTr="008E1B29">
        <w:tc>
          <w:tcPr>
            <w:tcW w:w="1980" w:type="dxa"/>
            <w:shd w:val="clear" w:color="auto" w:fill="E7E6E6" w:themeFill="background2"/>
          </w:tcPr>
          <w:p w14:paraId="22EA4BEC" w14:textId="77777777" w:rsidR="00133BB6" w:rsidRPr="00F906CF" w:rsidRDefault="00133BB6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SAE </w:t>
            </w:r>
          </w:p>
          <w:p w14:paraId="116F6019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=moderate/severe)</w:t>
            </w:r>
          </w:p>
          <w:p w14:paraId="78C65DDE" w14:textId="77777777" w:rsidR="00133BB6" w:rsidRPr="00F906CF" w:rsidRDefault="00133BB6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6D0C1617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Diagnostic MSE</w:t>
            </w:r>
          </w:p>
          <w:p w14:paraId="03B867B8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46FBEF5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DFD90EC" w14:textId="77777777" w:rsidR="00133BB6" w:rsidRPr="00F906CF" w:rsidRDefault="00133BB6" w:rsidP="008E1B29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Therapeutic MSE</w:t>
            </w:r>
          </w:p>
        </w:tc>
        <w:tc>
          <w:tcPr>
            <w:tcW w:w="1956" w:type="dxa"/>
            <w:vAlign w:val="center"/>
          </w:tcPr>
          <w:p w14:paraId="63AD985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 (1.7%)</w:t>
            </w:r>
          </w:p>
          <w:p w14:paraId="15BAC71C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.8-2.8%]*</w:t>
            </w:r>
          </w:p>
          <w:p w14:paraId="39752DCD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F6AE6E4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403 (1.0%)</w:t>
            </w:r>
          </w:p>
          <w:p w14:paraId="2328955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.2-2.1%]*</w:t>
            </w:r>
          </w:p>
          <w:p w14:paraId="66F6F72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B73D83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/244 (2.9%)</w:t>
            </w:r>
          </w:p>
          <w:p w14:paraId="1639F83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.8-5.1%]*</w:t>
            </w:r>
          </w:p>
        </w:tc>
        <w:tc>
          <w:tcPr>
            <w:tcW w:w="1701" w:type="dxa"/>
            <w:vAlign w:val="center"/>
          </w:tcPr>
          <w:p w14:paraId="48F5229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0 (1.9%) </w:t>
            </w:r>
          </w:p>
          <w:p w14:paraId="7F3CB9F1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.8-3.0%]*</w:t>
            </w:r>
          </w:p>
          <w:p w14:paraId="57B65081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83B4BB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338 (1.2%)</w:t>
            </w:r>
          </w:p>
          <w:p w14:paraId="65D57A8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.3-2.6%]*</w:t>
            </w:r>
          </w:p>
          <w:p w14:paraId="49CBA52D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48C986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191 (3.1%)</w:t>
            </w:r>
          </w:p>
          <w:p w14:paraId="40BF4DD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1.0-5.9%]*</w:t>
            </w:r>
          </w:p>
        </w:tc>
        <w:tc>
          <w:tcPr>
            <w:tcW w:w="1701" w:type="dxa"/>
            <w:vAlign w:val="center"/>
          </w:tcPr>
          <w:p w14:paraId="061AAB5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2%)</w:t>
            </w:r>
          </w:p>
          <w:p w14:paraId="482D02B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.0-3.6%]*</w:t>
            </w:r>
          </w:p>
          <w:p w14:paraId="01CD66CC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FED447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51 (0%)</w:t>
            </w:r>
          </w:p>
          <w:p w14:paraId="0C67CD4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053B74BD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4FA3CD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34 (2.9%)</w:t>
            </w:r>
          </w:p>
          <w:p w14:paraId="1EFDF20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.0-10.7%]*</w:t>
            </w:r>
          </w:p>
        </w:tc>
        <w:tc>
          <w:tcPr>
            <w:tcW w:w="1718" w:type="dxa"/>
            <w:vAlign w:val="center"/>
          </w:tcPr>
          <w:p w14:paraId="0F3BE20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075AB8F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3E771C85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A8E0204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14 (0%)</w:t>
            </w:r>
          </w:p>
          <w:p w14:paraId="34F03C47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  <w:p w14:paraId="7F454E20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0D315C4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19 /0%)</w:t>
            </w:r>
          </w:p>
          <w:p w14:paraId="5CF6C8A8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133BB6" w:rsidRPr="00F906CF" w14:paraId="66A1C6F7" w14:textId="77777777" w:rsidTr="008E1B29">
        <w:tc>
          <w:tcPr>
            <w:tcW w:w="1980" w:type="dxa"/>
            <w:shd w:val="clear" w:color="auto" w:fill="E7E6E6" w:themeFill="background2"/>
          </w:tcPr>
          <w:p w14:paraId="0804E7E1" w14:textId="77777777" w:rsidR="00133BB6" w:rsidRPr="00F906CF" w:rsidRDefault="00133BB6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everity of AE</w:t>
            </w:r>
          </w:p>
          <w:p w14:paraId="3F4066C7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Mild</w:t>
            </w:r>
          </w:p>
          <w:p w14:paraId="24B3A811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Moderate</w:t>
            </w:r>
          </w:p>
          <w:p w14:paraId="1B435F2E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Severe</w:t>
            </w:r>
          </w:p>
          <w:p w14:paraId="02A73ABC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- Diagnostic MSE</w:t>
            </w:r>
          </w:p>
          <w:p w14:paraId="6484FBA9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- Therapeutic MSE</w:t>
            </w:r>
          </w:p>
          <w:p w14:paraId="5CB77988" w14:textId="77777777" w:rsidR="00133BB6" w:rsidRPr="00F906CF" w:rsidRDefault="00133BB6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Fatal</w:t>
            </w:r>
          </w:p>
        </w:tc>
        <w:tc>
          <w:tcPr>
            <w:tcW w:w="1956" w:type="dxa"/>
            <w:vAlign w:val="center"/>
          </w:tcPr>
          <w:p w14:paraId="05BE3FE9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EA67787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(4.5%)</w:t>
            </w:r>
          </w:p>
          <w:p w14:paraId="0344647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0.6%)</w:t>
            </w:r>
          </w:p>
          <w:p w14:paraId="71CFDF5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1.1%)</w:t>
            </w:r>
          </w:p>
          <w:p w14:paraId="4EB89EF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403 (0.7%)</w:t>
            </w:r>
          </w:p>
          <w:p w14:paraId="1BB86DA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244 (2.0%)</w:t>
            </w:r>
          </w:p>
          <w:p w14:paraId="0D52C742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01" w:type="dxa"/>
            <w:vAlign w:val="center"/>
          </w:tcPr>
          <w:p w14:paraId="3BB2D591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6B7E40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 (4.5%)</w:t>
            </w:r>
          </w:p>
          <w:p w14:paraId="67B4D8C1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0.6%)</w:t>
            </w:r>
          </w:p>
          <w:p w14:paraId="1FEC64F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1.3%)</w:t>
            </w:r>
          </w:p>
          <w:p w14:paraId="4AEB27E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338 (0.9%)</w:t>
            </w:r>
          </w:p>
          <w:p w14:paraId="3A67D67D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191 (2.1%)</w:t>
            </w:r>
          </w:p>
          <w:p w14:paraId="3C9C4B02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01" w:type="dxa"/>
            <w:vAlign w:val="center"/>
          </w:tcPr>
          <w:p w14:paraId="52F65E2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086AA2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4.7%)</w:t>
            </w:r>
          </w:p>
          <w:p w14:paraId="593A658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2%)</w:t>
            </w:r>
          </w:p>
          <w:p w14:paraId="30567B5C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00C7478D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51 (0%)</w:t>
            </w:r>
          </w:p>
          <w:p w14:paraId="78109881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34 (0%)</w:t>
            </w:r>
          </w:p>
          <w:p w14:paraId="2FB7741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18" w:type="dxa"/>
            <w:vAlign w:val="center"/>
          </w:tcPr>
          <w:p w14:paraId="2BEE6D74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4E9CAB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3.0%)</w:t>
            </w:r>
          </w:p>
          <w:p w14:paraId="4812A49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0E406A01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582F7098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14 (0%)</w:t>
            </w:r>
          </w:p>
          <w:p w14:paraId="2EFF54F5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19 (0%)</w:t>
            </w:r>
          </w:p>
          <w:p w14:paraId="146AF76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</w:tr>
      <w:tr w:rsidR="00133BB6" w:rsidRPr="00F906CF" w14:paraId="6F834962" w14:textId="77777777" w:rsidTr="008E1B29">
        <w:tc>
          <w:tcPr>
            <w:tcW w:w="1980" w:type="dxa"/>
            <w:shd w:val="clear" w:color="auto" w:fill="E7E6E6" w:themeFill="background2"/>
          </w:tcPr>
          <w:p w14:paraId="675AD36F" w14:textId="77777777" w:rsidR="00133BB6" w:rsidRPr="00F906CF" w:rsidRDefault="00133BB6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ype of AE</w:t>
            </w:r>
          </w:p>
          <w:p w14:paraId="226E4422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IPB</w:t>
            </w:r>
          </w:p>
          <w:p w14:paraId="7B389B06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Perforation</w:t>
            </w:r>
          </w:p>
          <w:p w14:paraId="45A02ABE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Delayed Perf.</w:t>
            </w:r>
          </w:p>
          <w:p w14:paraId="2C9494B7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Resp. failure</w:t>
            </w:r>
          </w:p>
          <w:p w14:paraId="5B19F437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Pancreatitis</w:t>
            </w:r>
          </w:p>
          <w:p w14:paraId="0DBAC39E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Aspiration</w:t>
            </w:r>
          </w:p>
          <w:p w14:paraId="50EF2B83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Abdominal pain</w:t>
            </w:r>
          </w:p>
          <w:p w14:paraId="02651364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Nose bleeding</w:t>
            </w:r>
          </w:p>
          <w:p w14:paraId="7AA58BC9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Fever</w:t>
            </w:r>
          </w:p>
          <w:p w14:paraId="3BF0A186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Spiral disconnection</w:t>
            </w:r>
          </w:p>
          <w:p w14:paraId="197153B2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Spiral retention</w:t>
            </w:r>
          </w:p>
        </w:tc>
        <w:tc>
          <w:tcPr>
            <w:tcW w:w="1956" w:type="dxa"/>
            <w:vAlign w:val="center"/>
          </w:tcPr>
          <w:p w14:paraId="2BA4881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206A011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 (1.4%)</w:t>
            </w:r>
          </w:p>
          <w:p w14:paraId="33379CB8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0.9%)</w:t>
            </w:r>
          </w:p>
          <w:p w14:paraId="778411F0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.2%)</w:t>
            </w:r>
          </w:p>
          <w:p w14:paraId="20B10EE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0.5%)</w:t>
            </w:r>
          </w:p>
          <w:p w14:paraId="4394E71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.2%)</w:t>
            </w:r>
          </w:p>
          <w:p w14:paraId="42733CC5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0.8%)</w:t>
            </w:r>
          </w:p>
          <w:p w14:paraId="59EF275C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0.8%)</w:t>
            </w:r>
          </w:p>
          <w:p w14:paraId="46C5CD70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0.3%)</w:t>
            </w:r>
          </w:p>
          <w:p w14:paraId="2D671370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.2%)</w:t>
            </w:r>
          </w:p>
          <w:p w14:paraId="666169A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0.3%)</w:t>
            </w:r>
          </w:p>
          <w:p w14:paraId="422028A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0.8%)</w:t>
            </w:r>
          </w:p>
        </w:tc>
        <w:tc>
          <w:tcPr>
            <w:tcW w:w="1701" w:type="dxa"/>
            <w:vAlign w:val="center"/>
          </w:tcPr>
          <w:p w14:paraId="66C5675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E1A3D10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1.3%)</w:t>
            </w:r>
          </w:p>
          <w:p w14:paraId="0FA55B18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 (1.1%)</w:t>
            </w:r>
          </w:p>
          <w:p w14:paraId="55A457B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.2%)</w:t>
            </w:r>
          </w:p>
          <w:p w14:paraId="1CC724CA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.2%)</w:t>
            </w:r>
          </w:p>
          <w:p w14:paraId="1EDB0A2A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5421AA40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0.9%)</w:t>
            </w:r>
          </w:p>
          <w:p w14:paraId="2A8D2D8C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0.5%)</w:t>
            </w:r>
          </w:p>
          <w:p w14:paraId="0519149A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0.4%)</w:t>
            </w:r>
          </w:p>
          <w:p w14:paraId="2E38090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.2%)</w:t>
            </w:r>
          </w:p>
          <w:p w14:paraId="36BF040C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0.4%)</w:t>
            </w:r>
          </w:p>
          <w:p w14:paraId="590B042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0.9%)</w:t>
            </w:r>
          </w:p>
        </w:tc>
        <w:tc>
          <w:tcPr>
            <w:tcW w:w="1701" w:type="dxa"/>
            <w:vAlign w:val="center"/>
          </w:tcPr>
          <w:p w14:paraId="16ABCE39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8132A10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2.4%)</w:t>
            </w:r>
          </w:p>
          <w:p w14:paraId="72417AF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5517E0D9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1019D3C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2%)</w:t>
            </w:r>
          </w:p>
          <w:p w14:paraId="49DF39B0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2%)</w:t>
            </w:r>
          </w:p>
          <w:p w14:paraId="13B4E317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1D78AE24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1.2%)</w:t>
            </w:r>
          </w:p>
          <w:p w14:paraId="39BD6B2D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32C57DD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5D7A1299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2F2861D5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18" w:type="dxa"/>
            <w:vAlign w:val="center"/>
          </w:tcPr>
          <w:p w14:paraId="3B3DF19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269CCBA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3FDFCF1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081979A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545DE280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3.0%)</w:t>
            </w:r>
          </w:p>
          <w:p w14:paraId="30C71D9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61C81D6C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551DAF12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6ED2228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0E83587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5FE62C71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  <w:p w14:paraId="1C43C90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%)</w:t>
            </w:r>
          </w:p>
        </w:tc>
      </w:tr>
      <w:tr w:rsidR="00133BB6" w:rsidRPr="00F906CF" w14:paraId="45E49F8C" w14:textId="77777777" w:rsidTr="008E1B29">
        <w:tc>
          <w:tcPr>
            <w:tcW w:w="1980" w:type="dxa"/>
            <w:shd w:val="clear" w:color="auto" w:fill="E7E6E6" w:themeFill="background2"/>
          </w:tcPr>
          <w:p w14:paraId="1AA337E1" w14:textId="77777777" w:rsidR="00133BB6" w:rsidRPr="00F906CF" w:rsidRDefault="00133BB6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ause of AE</w:t>
            </w:r>
          </w:p>
          <w:p w14:paraId="02A36F36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werSpiral</w:t>
            </w:r>
            <w:proofErr w:type="spellEnd"/>
          </w:p>
          <w:p w14:paraId="52EE0E22" w14:textId="77777777" w:rsidR="00133BB6" w:rsidRPr="00F906CF" w:rsidRDefault="00133BB6" w:rsidP="008E1B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Intervention</w:t>
            </w:r>
          </w:p>
        </w:tc>
        <w:tc>
          <w:tcPr>
            <w:tcW w:w="1956" w:type="dxa"/>
            <w:vAlign w:val="center"/>
          </w:tcPr>
          <w:p w14:paraId="11A10BF1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A53E202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/40 (80.0%)</w:t>
            </w:r>
          </w:p>
          <w:p w14:paraId="2F124F2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/40 (20.0%)</w:t>
            </w:r>
          </w:p>
        </w:tc>
        <w:tc>
          <w:tcPr>
            <w:tcW w:w="1701" w:type="dxa"/>
            <w:vAlign w:val="center"/>
          </w:tcPr>
          <w:p w14:paraId="6C745320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5A5F467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/34 (82.4%)</w:t>
            </w:r>
          </w:p>
          <w:p w14:paraId="0A9DDDFA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34 (17.6%)</w:t>
            </w:r>
          </w:p>
        </w:tc>
        <w:tc>
          <w:tcPr>
            <w:tcW w:w="1701" w:type="dxa"/>
            <w:vAlign w:val="center"/>
          </w:tcPr>
          <w:p w14:paraId="65596907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21F2E00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85 (3.5%)</w:t>
            </w:r>
          </w:p>
          <w:p w14:paraId="7134848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85 (2.4%)</w:t>
            </w:r>
          </w:p>
        </w:tc>
        <w:tc>
          <w:tcPr>
            <w:tcW w:w="1718" w:type="dxa"/>
            <w:vAlign w:val="center"/>
          </w:tcPr>
          <w:p w14:paraId="06CCF04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F2BC244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33 (3.0%)</w:t>
            </w:r>
          </w:p>
          <w:p w14:paraId="4CC8940D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33 (0%)</w:t>
            </w:r>
          </w:p>
        </w:tc>
      </w:tr>
      <w:tr w:rsidR="00133BB6" w:rsidRPr="00F906CF" w14:paraId="11A489D4" w14:textId="77777777" w:rsidTr="008E1B29">
        <w:tc>
          <w:tcPr>
            <w:tcW w:w="1980" w:type="dxa"/>
            <w:shd w:val="clear" w:color="auto" w:fill="E7E6E6" w:themeFill="background2"/>
          </w:tcPr>
          <w:p w14:paraId="6EC99C1E" w14:textId="77777777" w:rsidR="00133BB6" w:rsidRPr="00F906CF" w:rsidRDefault="00133BB6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herapy of AE</w:t>
            </w:r>
          </w:p>
          <w:p w14:paraId="47771812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Conservative</w:t>
            </w:r>
          </w:p>
          <w:p w14:paraId="3EE3370B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Endoscopic</w:t>
            </w:r>
          </w:p>
          <w:p w14:paraId="2DC365EE" w14:textId="77777777" w:rsidR="00133BB6" w:rsidRPr="00F906CF" w:rsidRDefault="00133BB6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Surgery</w:t>
            </w:r>
          </w:p>
          <w:p w14:paraId="3C2A397F" w14:textId="77777777" w:rsidR="00133BB6" w:rsidRPr="00F906CF" w:rsidRDefault="00133BB6" w:rsidP="008E1B2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Laryngoscopy</w:t>
            </w:r>
          </w:p>
        </w:tc>
        <w:tc>
          <w:tcPr>
            <w:tcW w:w="1956" w:type="dxa"/>
            <w:vAlign w:val="center"/>
          </w:tcPr>
          <w:p w14:paraId="3AEC9567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12C693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/40 (57.5%)</w:t>
            </w:r>
          </w:p>
          <w:p w14:paraId="3FCCF97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40 (25.0%)</w:t>
            </w:r>
          </w:p>
          <w:p w14:paraId="358AEA3A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40 (15.0%)</w:t>
            </w:r>
          </w:p>
          <w:p w14:paraId="2D487C0D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40 (2.5%)</w:t>
            </w:r>
          </w:p>
        </w:tc>
        <w:tc>
          <w:tcPr>
            <w:tcW w:w="1701" w:type="dxa"/>
            <w:vAlign w:val="center"/>
          </w:tcPr>
          <w:p w14:paraId="50CBD56A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6C7236B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34 (52.9%)</w:t>
            </w:r>
          </w:p>
          <w:p w14:paraId="10A68688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/34 (26.5%)</w:t>
            </w:r>
          </w:p>
          <w:p w14:paraId="5F83CDE5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/34 (17.6%)</w:t>
            </w:r>
          </w:p>
          <w:p w14:paraId="5E7EB6C3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34 (2.9%)</w:t>
            </w:r>
          </w:p>
        </w:tc>
        <w:tc>
          <w:tcPr>
            <w:tcW w:w="1701" w:type="dxa"/>
            <w:vAlign w:val="center"/>
          </w:tcPr>
          <w:p w14:paraId="3E36383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118A7D2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5 (80.0%)</w:t>
            </w:r>
          </w:p>
          <w:p w14:paraId="69EB0272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5 (20.0%)</w:t>
            </w:r>
          </w:p>
          <w:p w14:paraId="77C9C37A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5 (0%)</w:t>
            </w:r>
          </w:p>
          <w:p w14:paraId="125D070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5 (0%)</w:t>
            </w:r>
          </w:p>
        </w:tc>
        <w:tc>
          <w:tcPr>
            <w:tcW w:w="1718" w:type="dxa"/>
            <w:vAlign w:val="center"/>
          </w:tcPr>
          <w:p w14:paraId="15E333A5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840F8D6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1 (100%)</w:t>
            </w:r>
          </w:p>
          <w:p w14:paraId="7F9716E9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1 (0%)</w:t>
            </w:r>
          </w:p>
          <w:p w14:paraId="6256DB6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1 (0%)</w:t>
            </w:r>
          </w:p>
          <w:p w14:paraId="392D15A7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1 (0%)</w:t>
            </w:r>
          </w:p>
        </w:tc>
      </w:tr>
      <w:tr w:rsidR="00133BB6" w:rsidRPr="00F906CF" w14:paraId="4CAC5ED4" w14:textId="77777777" w:rsidTr="008E1B29">
        <w:tc>
          <w:tcPr>
            <w:tcW w:w="1980" w:type="dxa"/>
            <w:shd w:val="clear" w:color="auto" w:fill="E7E6E6" w:themeFill="background2"/>
          </w:tcPr>
          <w:p w14:paraId="70483B8A" w14:textId="77777777" w:rsidR="00133BB6" w:rsidRPr="00F906CF" w:rsidRDefault="00133BB6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ucosal injuries</w:t>
            </w:r>
          </w:p>
        </w:tc>
        <w:tc>
          <w:tcPr>
            <w:tcW w:w="1956" w:type="dxa"/>
            <w:vAlign w:val="center"/>
          </w:tcPr>
          <w:p w14:paraId="1E211FCF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4 (20.7%)</w:t>
            </w:r>
          </w:p>
        </w:tc>
        <w:tc>
          <w:tcPr>
            <w:tcW w:w="1701" w:type="dxa"/>
            <w:vAlign w:val="center"/>
          </w:tcPr>
          <w:p w14:paraId="77CE19A5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1 (22.9%)</w:t>
            </w:r>
          </w:p>
        </w:tc>
        <w:tc>
          <w:tcPr>
            <w:tcW w:w="1701" w:type="dxa"/>
            <w:vAlign w:val="center"/>
          </w:tcPr>
          <w:p w14:paraId="38BAB9CA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11.8%)</w:t>
            </w:r>
          </w:p>
        </w:tc>
        <w:tc>
          <w:tcPr>
            <w:tcW w:w="1718" w:type="dxa"/>
            <w:vAlign w:val="center"/>
          </w:tcPr>
          <w:p w14:paraId="6E76551E" w14:textId="77777777" w:rsidR="00133BB6" w:rsidRPr="00F906CF" w:rsidRDefault="00133BB6" w:rsidP="008E1B2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9.1%)</w:t>
            </w:r>
          </w:p>
        </w:tc>
      </w:tr>
    </w:tbl>
    <w:p w14:paraId="0BBEB978" w14:textId="0253A09E" w:rsidR="00133BB6" w:rsidRPr="00FA04C7" w:rsidRDefault="00FA04C7" w:rsidP="00133BB6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FA04C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ERCP: Endoscopic retrograde </w:t>
      </w:r>
      <w:proofErr w:type="spellStart"/>
      <w:r w:rsidRPr="00FA04C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cholangiopancreaticography</w:t>
      </w:r>
      <w:proofErr w:type="spellEnd"/>
      <w:r w:rsidRPr="00FA04C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, AE: Adverse event, MSE: Motorized spiral </w:t>
      </w:r>
      <w:proofErr w:type="spellStart"/>
      <w:r w:rsidRPr="00FA04C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enteroscopy</w:t>
      </w:r>
      <w:proofErr w:type="spellEnd"/>
      <w:r w:rsidRPr="00FA04C7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, SAE: Serious adverse event, IPB: Intraprocedural bleeding, Resp.: Respiratory, *: 95%-confidence interva</w:t>
      </w:r>
      <w:r w:rsidR="00FF7085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l.</w:t>
      </w:r>
    </w:p>
    <w:p w14:paraId="2EDDEAE4" w14:textId="77777777" w:rsidR="00133BB6" w:rsidRPr="00F906CF" w:rsidRDefault="00133BB6" w:rsidP="00133BB6">
      <w:pPr>
        <w:rPr>
          <w:rFonts w:asciiTheme="minorHAnsi" w:hAnsiTheme="minorHAnsi" w:cstheme="minorHAnsi"/>
          <w:lang w:val="en-US"/>
        </w:rPr>
      </w:pPr>
    </w:p>
    <w:p w14:paraId="1288EC72" w14:textId="77777777" w:rsidR="00133BB6" w:rsidRPr="00F906CF" w:rsidRDefault="00133BB6" w:rsidP="00133BB6">
      <w:pPr>
        <w:rPr>
          <w:rFonts w:asciiTheme="minorHAnsi" w:hAnsiTheme="minorHAnsi" w:cstheme="minorHAnsi"/>
          <w:lang w:val="en-US"/>
        </w:rPr>
      </w:pPr>
    </w:p>
    <w:p w14:paraId="05531544" w14:textId="77777777" w:rsidR="005F473A" w:rsidRPr="00FA04C7" w:rsidRDefault="005F473A" w:rsidP="00133BB6">
      <w:pPr>
        <w:rPr>
          <w:lang w:val="en-US"/>
        </w:rPr>
      </w:pPr>
    </w:p>
    <w:sectPr w:rsidR="005F473A" w:rsidRPr="00FA04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72"/>
    <w:rsid w:val="00133BB6"/>
    <w:rsid w:val="00337881"/>
    <w:rsid w:val="003E2574"/>
    <w:rsid w:val="005F473A"/>
    <w:rsid w:val="00747334"/>
    <w:rsid w:val="00940DFF"/>
    <w:rsid w:val="00AE0F72"/>
    <w:rsid w:val="00DE39AE"/>
    <w:rsid w:val="00E02860"/>
    <w:rsid w:val="00EA0281"/>
    <w:rsid w:val="00F74868"/>
    <w:rsid w:val="00FA04C7"/>
    <w:rsid w:val="00FD766F"/>
    <w:rsid w:val="00FF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C085D"/>
  <w15:chartTrackingRefBased/>
  <w15:docId w15:val="{9F32FAC0-1CDB-BC41-8EB4-F918B71A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0F7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0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1"/>
    <w:qFormat/>
    <w:rsid w:val="00AE0F7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2153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4</cp:revision>
  <dcterms:created xsi:type="dcterms:W3CDTF">2025-10-24T20:24:00Z</dcterms:created>
  <dcterms:modified xsi:type="dcterms:W3CDTF">2025-10-27T21:12:00Z</dcterms:modified>
</cp:coreProperties>
</file>